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CF4DF" w14:textId="1C8A2A62" w:rsidR="00DE502F" w:rsidRPr="000246BC" w:rsidRDefault="00DE502F" w:rsidP="000246BC">
      <w:pPr>
        <w:wordWrap/>
        <w:spacing w:after="0" w:line="240" w:lineRule="atLeast"/>
        <w:rPr>
          <w:rFonts w:ascii="Times New Roman" w:hAnsi="Times New Roman" w:cs="Times New Roman"/>
        </w:rPr>
      </w:pPr>
      <w:r w:rsidRPr="000246BC">
        <w:rPr>
          <w:rFonts w:ascii="Times New Roman" w:hAnsi="Times New Roman" w:cs="Times New Roman"/>
        </w:rPr>
        <w:t>Supplementary table 1. trial registration data</w:t>
      </w:r>
    </w:p>
    <w:tbl>
      <w:tblPr>
        <w:tblW w:w="9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1"/>
        <w:gridCol w:w="6630"/>
      </w:tblGrid>
      <w:tr w:rsidR="000246BC" w:rsidRPr="000246BC" w14:paraId="41583628" w14:textId="77777777" w:rsidTr="000246BC">
        <w:trPr>
          <w:trHeight w:val="1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0ADB10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Data catego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82DCAB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Information</w:t>
            </w:r>
          </w:p>
        </w:tc>
      </w:tr>
      <w:tr w:rsidR="000246BC" w:rsidRPr="000246BC" w14:paraId="4F6FA90F" w14:textId="77777777" w:rsidTr="000246BC">
        <w:trPr>
          <w:trHeight w:val="37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22728C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Primary registry and trial identifying numb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9152C7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ClinicalTrials.gov</w:t>
            </w:r>
          </w:p>
          <w:p w14:paraId="0621881E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NCT04736888</w:t>
            </w:r>
          </w:p>
        </w:tc>
      </w:tr>
      <w:tr w:rsidR="000246BC" w:rsidRPr="000246BC" w14:paraId="5783A737" w14:textId="77777777" w:rsidTr="000246BC">
        <w:trPr>
          <w:trHeight w:val="24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B58D34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Date of registration in primary regis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F6B4D2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29 January, 2021</w:t>
            </w:r>
          </w:p>
        </w:tc>
      </w:tr>
      <w:tr w:rsidR="000246BC" w:rsidRPr="000246BC" w14:paraId="0046E324" w14:textId="77777777" w:rsidTr="000246BC">
        <w:trPr>
          <w:trHeight w:val="37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C19BF3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Source(s) of monetary or material suppor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889EF4" w14:textId="4EA695F9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National Research Foundation of Korea (NRF) grant funded by the Korean government (MSIT)</w:t>
            </w:r>
            <w:r w:rsidRPr="000246BC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and Seoul National University </w:t>
            </w:r>
            <w:proofErr w:type="spellStart"/>
            <w:r w:rsidRPr="000246BC">
              <w:rPr>
                <w:rFonts w:ascii="Times New Roman" w:eastAsia="굴림" w:hAnsi="Times New Roman" w:cs="Times New Roman"/>
                <w:kern w:val="0"/>
                <w:sz w:val="22"/>
              </w:rPr>
              <w:t>Bundang</w:t>
            </w:r>
            <w:proofErr w:type="spellEnd"/>
            <w:r w:rsidRPr="000246BC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Hospital Research Fund</w:t>
            </w:r>
          </w:p>
        </w:tc>
      </w:tr>
      <w:tr w:rsidR="000246BC" w:rsidRPr="000246BC" w14:paraId="790A76E0" w14:textId="77777777" w:rsidTr="000246BC">
        <w:trPr>
          <w:trHeight w:val="25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849027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Primary sponsor</w:t>
            </w:r>
          </w:p>
        </w:tc>
        <w:tc>
          <w:tcPr>
            <w:tcW w:w="0" w:type="auto"/>
            <w:tcMar>
              <w:top w:w="40" w:type="dxa"/>
              <w:left w:w="80" w:type="dxa"/>
              <w:bottom w:w="40" w:type="dxa"/>
              <w:right w:w="40" w:type="dxa"/>
            </w:tcMar>
            <w:vAlign w:val="center"/>
            <w:hideMark/>
          </w:tcPr>
          <w:p w14:paraId="0A9B0B3A" w14:textId="744409F9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National Research Foundation of Korea (NRF) grant funded by the Korean government (MSIT)</w:t>
            </w:r>
          </w:p>
        </w:tc>
      </w:tr>
      <w:tr w:rsidR="000246BC" w:rsidRPr="000246BC" w14:paraId="407361A6" w14:textId="77777777" w:rsidTr="000246BC">
        <w:trPr>
          <w:trHeight w:val="1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7F622B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Secondary sponsor(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E5C997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Seoul National University </w:t>
            </w:r>
            <w:proofErr w:type="spellStart"/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Bundang</w:t>
            </w:r>
            <w:proofErr w:type="spellEnd"/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Hospital Research Fund</w:t>
            </w:r>
          </w:p>
        </w:tc>
      </w:tr>
      <w:tr w:rsidR="000246BC" w:rsidRPr="000246BC" w14:paraId="415E28C5" w14:textId="77777777" w:rsidTr="000246BC">
        <w:trPr>
          <w:trHeight w:val="2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75F533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Contact for public queri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4C5B7A" w14:textId="5E2E14CD" w:rsidR="00DE502F" w:rsidRPr="00DE502F" w:rsidRDefault="000246BC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246BC">
              <w:rPr>
                <w:rFonts w:ascii="Times New Roman" w:hAnsi="Times New Roman" w:cs="Times New Roman"/>
                <w:sz w:val="22"/>
              </w:rPr>
              <w:t xml:space="preserve">Chang Woo </w:t>
            </w:r>
            <w:proofErr w:type="spellStart"/>
            <w:r w:rsidRPr="000246BC">
              <w:rPr>
                <w:rFonts w:ascii="Times New Roman" w:hAnsi="Times New Roman" w:cs="Times New Roman"/>
                <w:sz w:val="22"/>
              </w:rPr>
              <w:t>Im</w:t>
            </w:r>
            <w:proofErr w:type="spellEnd"/>
            <w:r w:rsidRPr="000246BC">
              <w:rPr>
                <w:rFonts w:ascii="Times New Roman" w:hAnsi="Times New Roman" w:cs="Times New Roman"/>
                <w:sz w:val="22"/>
              </w:rPr>
              <w:t>, MD [goalforall@snubh.org]</w:t>
            </w:r>
          </w:p>
        </w:tc>
      </w:tr>
      <w:tr w:rsidR="000246BC" w:rsidRPr="000246BC" w14:paraId="0F43B6D9" w14:textId="77777777" w:rsidTr="000246BC">
        <w:trPr>
          <w:trHeight w:val="25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4ED20D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Contact for scientific queri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8FC2D" w14:textId="77777777" w:rsidR="000246BC" w:rsidRPr="000246BC" w:rsidRDefault="000246BC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hAnsi="Times New Roman" w:cs="Times New Roman"/>
                <w:sz w:val="22"/>
              </w:rPr>
            </w:pPr>
            <w:r w:rsidRPr="000246BC">
              <w:rPr>
                <w:rFonts w:ascii="Times New Roman" w:hAnsi="Times New Roman" w:cs="Times New Roman"/>
                <w:sz w:val="22"/>
              </w:rPr>
              <w:t xml:space="preserve">Chang Woo </w:t>
            </w:r>
            <w:proofErr w:type="spellStart"/>
            <w:r w:rsidRPr="000246BC">
              <w:rPr>
                <w:rFonts w:ascii="Times New Roman" w:hAnsi="Times New Roman" w:cs="Times New Roman"/>
                <w:sz w:val="22"/>
              </w:rPr>
              <w:t>Im</w:t>
            </w:r>
            <w:proofErr w:type="spellEnd"/>
            <w:r w:rsidRPr="000246BC">
              <w:rPr>
                <w:rFonts w:ascii="Times New Roman" w:hAnsi="Times New Roman" w:cs="Times New Roman"/>
                <w:sz w:val="22"/>
              </w:rPr>
              <w:t>, MD</w:t>
            </w:r>
          </w:p>
          <w:p w14:paraId="32D422B1" w14:textId="608C5389" w:rsidR="00DE502F" w:rsidRPr="00DE502F" w:rsidRDefault="000246BC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 xml:space="preserve">Seoul National University </w:t>
            </w:r>
            <w:proofErr w:type="spellStart"/>
            <w:r w:rsidRPr="000246BC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Bundang</w:t>
            </w:r>
            <w:proofErr w:type="spellEnd"/>
            <w:r w:rsidRPr="000246BC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 xml:space="preserve"> Hospital</w:t>
            </w:r>
          </w:p>
        </w:tc>
      </w:tr>
      <w:tr w:rsidR="000246BC" w:rsidRPr="000246BC" w14:paraId="695EBDDA" w14:textId="77777777" w:rsidTr="000246BC">
        <w:trPr>
          <w:trHeight w:val="6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CA4E71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Public tit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7A3562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outlineLvl w:val="0"/>
              <w:rPr>
                <w:rFonts w:ascii="Times New Roman" w:eastAsia="굴림" w:hAnsi="Times New Roman" w:cs="Times New Roman"/>
                <w:kern w:val="36"/>
                <w:sz w:val="48"/>
                <w:szCs w:val="48"/>
              </w:rPr>
            </w:pPr>
            <w:r w:rsidRPr="00DE502F">
              <w:rPr>
                <w:rFonts w:ascii="Times New Roman" w:eastAsia="굴림" w:hAnsi="Times New Roman" w:cs="Times New Roman"/>
                <w:kern w:val="36"/>
                <w:sz w:val="22"/>
              </w:rPr>
              <w:t>Comparison of extended reality and conventional methods of basic life support training: protocol for a multinational pragmatic clinical trial (XR BLS trial)</w:t>
            </w:r>
          </w:p>
        </w:tc>
      </w:tr>
      <w:tr w:rsidR="000246BC" w:rsidRPr="000246BC" w14:paraId="0F4095E9" w14:textId="77777777" w:rsidTr="000246BC">
        <w:trPr>
          <w:trHeight w:val="6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A63872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Scientific tit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3DD5D1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outlineLvl w:val="0"/>
              <w:rPr>
                <w:rFonts w:ascii="Times New Roman" w:eastAsia="굴림" w:hAnsi="Times New Roman" w:cs="Times New Roman"/>
                <w:kern w:val="36"/>
                <w:sz w:val="48"/>
                <w:szCs w:val="48"/>
              </w:rPr>
            </w:pPr>
            <w:r w:rsidRPr="00DE502F">
              <w:rPr>
                <w:rFonts w:ascii="Times New Roman" w:eastAsia="굴림" w:hAnsi="Times New Roman" w:cs="Times New Roman"/>
                <w:kern w:val="36"/>
                <w:sz w:val="22"/>
              </w:rPr>
              <w:t>Comparison of extended reality and conventional methods of basic life support training: protocol for a multinational pragmatic clinical trial (XR BLS trial)</w:t>
            </w:r>
          </w:p>
        </w:tc>
      </w:tr>
      <w:tr w:rsidR="000246BC" w:rsidRPr="000246BC" w14:paraId="4699BE0E" w14:textId="77777777" w:rsidTr="000246BC">
        <w:trPr>
          <w:trHeight w:val="25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C3BD2C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Countries of recruit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3D1D4B" w14:textId="1996D258" w:rsidR="00DE502F" w:rsidRPr="00DE502F" w:rsidRDefault="000246BC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 xml:space="preserve">Republic of </w:t>
            </w:r>
            <w:r w:rsidR="00DE502F"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 xml:space="preserve">Korea, </w:t>
            </w:r>
            <w:r w:rsidRPr="000246BC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The United States of America</w:t>
            </w:r>
            <w:r w:rsidR="00DE502F"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 xml:space="preserve">, Singapore, </w:t>
            </w:r>
            <w:r w:rsidRPr="000246BC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the United Kingdom (UK)</w:t>
            </w:r>
          </w:p>
        </w:tc>
      </w:tr>
      <w:tr w:rsidR="000246BC" w:rsidRPr="000246BC" w14:paraId="5D9DDD23" w14:textId="77777777" w:rsidTr="000246BC">
        <w:trPr>
          <w:trHeight w:val="24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1D09F0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Health condition(s) or problem(s) studi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12F069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CPR training using Extended reality</w:t>
            </w:r>
          </w:p>
        </w:tc>
      </w:tr>
      <w:tr w:rsidR="000246BC" w:rsidRPr="000246BC" w14:paraId="666F4A73" w14:textId="77777777" w:rsidTr="000246BC">
        <w:trPr>
          <w:trHeight w:val="20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395E43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  <w:p w14:paraId="0FE1DBF4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Intervention(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FC82D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Conventional group: Conventional CPR training</w:t>
            </w:r>
          </w:p>
        </w:tc>
      </w:tr>
      <w:tr w:rsidR="000246BC" w:rsidRPr="000246BC" w14:paraId="2BE5E851" w14:textId="77777777" w:rsidTr="000246BC">
        <w:trPr>
          <w:trHeight w:val="200"/>
        </w:trPr>
        <w:tc>
          <w:tcPr>
            <w:tcW w:w="0" w:type="auto"/>
            <w:vMerge/>
            <w:vAlign w:val="center"/>
            <w:hideMark/>
          </w:tcPr>
          <w:p w14:paraId="56881164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100D95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XR group: CPR training with XR module</w:t>
            </w:r>
          </w:p>
        </w:tc>
      </w:tr>
      <w:tr w:rsidR="000246BC" w:rsidRPr="000246BC" w14:paraId="62975CA7" w14:textId="77777777" w:rsidTr="000246BC">
        <w:trPr>
          <w:trHeight w:val="20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E4770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Key inclusion and exclusion criteri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D76F9F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Ages eligible for study: ≥18 years</w:t>
            </w:r>
          </w:p>
          <w:p w14:paraId="2A9A73B8" w14:textId="21752593" w:rsidR="00882A62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 xml:space="preserve">Sexes eligible for study: </w:t>
            </w:r>
            <w:r w:rsidR="00882A62">
              <w:rPr>
                <w:rFonts w:ascii="Times New Roman" w:eastAsia="굴림" w:hAnsi="Times New Roman" w:cs="Times New Roman" w:hint="eastAsia"/>
                <w:kern w:val="0"/>
                <w:sz w:val="22"/>
                <w:shd w:val="clear" w:color="auto" w:fill="FFFFFF"/>
              </w:rPr>
              <w:t>B</w:t>
            </w: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oth</w:t>
            </w:r>
          </w:p>
          <w:p w14:paraId="0942CBF6" w14:textId="26B1A7A3" w:rsidR="00882A62" w:rsidRPr="00DE502F" w:rsidRDefault="00882A62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</w:pPr>
            <w:r w:rsidRPr="00882A62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Accepts Healthy Volunteers: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0"/>
                <w:sz w:val="22"/>
                <w:shd w:val="clear" w:color="auto" w:fill="FFFFFF"/>
              </w:rPr>
              <w:t>Y</w:t>
            </w:r>
            <w:r w:rsidRPr="00882A62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es</w:t>
            </w:r>
          </w:p>
        </w:tc>
      </w:tr>
      <w:tr w:rsidR="000246BC" w:rsidRPr="000246BC" w14:paraId="1C841D7F" w14:textId="77777777" w:rsidTr="000246BC">
        <w:trPr>
          <w:trHeight w:val="200"/>
        </w:trPr>
        <w:tc>
          <w:tcPr>
            <w:tcW w:w="0" w:type="auto"/>
            <w:vMerge/>
            <w:vAlign w:val="center"/>
            <w:hideMark/>
          </w:tcPr>
          <w:p w14:paraId="63CA6D06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C570C5" w14:textId="6B743E36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 xml:space="preserve">Inclusion criteria: </w:t>
            </w:r>
            <w:r w:rsidR="00882A62" w:rsidRPr="00882A62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Individuals who are not healthcare providers and are 18 years old or olde</w:t>
            </w:r>
          </w:p>
        </w:tc>
      </w:tr>
      <w:tr w:rsidR="000246BC" w:rsidRPr="000246BC" w14:paraId="6D09867A" w14:textId="77777777" w:rsidTr="000246BC">
        <w:trPr>
          <w:trHeight w:val="200"/>
        </w:trPr>
        <w:tc>
          <w:tcPr>
            <w:tcW w:w="0" w:type="auto"/>
            <w:vMerge/>
            <w:vAlign w:val="center"/>
            <w:hideMark/>
          </w:tcPr>
          <w:p w14:paraId="136C4225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3230FA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Exclusion criteria:</w:t>
            </w:r>
          </w:p>
          <w:p w14:paraId="6F883028" w14:textId="77777777" w:rsidR="00882A62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Participants who</w:t>
            </w:r>
          </w:p>
          <w:p w14:paraId="0F8DAEC1" w14:textId="73E1D44F" w:rsidR="00DE502F" w:rsidRPr="00882A62" w:rsidRDefault="00DE502F" w:rsidP="00882A62">
            <w:pPr>
              <w:pStyle w:val="a7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tLeast"/>
              <w:ind w:leftChars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82A62">
              <w:rPr>
                <w:rFonts w:ascii="Times New Roman" w:eastAsia="굴림" w:hAnsi="Times New Roman" w:cs="Times New Roman"/>
                <w:kern w:val="0"/>
                <w:sz w:val="22"/>
              </w:rPr>
              <w:t>are not capable of performing either the training or the CPR test due to physical or cognitive limitations </w:t>
            </w:r>
          </w:p>
          <w:p w14:paraId="4AB7BAB2" w14:textId="79CC1BC4" w:rsidR="00DE502F" w:rsidRPr="00882A62" w:rsidRDefault="00DE502F" w:rsidP="00882A62">
            <w:pPr>
              <w:pStyle w:val="a7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tLeast"/>
              <w:ind w:leftChars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82A62">
              <w:rPr>
                <w:rFonts w:ascii="Times New Roman" w:eastAsia="굴림" w:hAnsi="Times New Roman" w:cs="Times New Roman"/>
                <w:kern w:val="0"/>
                <w:sz w:val="22"/>
              </w:rPr>
              <w:t>have upper extremity injuries or are pregnant</w:t>
            </w:r>
          </w:p>
          <w:p w14:paraId="05822672" w14:textId="445648E8" w:rsidR="00DE502F" w:rsidRPr="00882A62" w:rsidRDefault="00DE502F" w:rsidP="00882A62">
            <w:pPr>
              <w:pStyle w:val="a7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tLeast"/>
              <w:ind w:leftChars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82A62">
              <w:rPr>
                <w:rFonts w:ascii="Times New Roman" w:eastAsia="굴림" w:hAnsi="Times New Roman" w:cs="Times New Roman"/>
                <w:kern w:val="0"/>
                <w:sz w:val="22"/>
              </w:rPr>
              <w:lastRenderedPageBreak/>
              <w:t>experience dizziness, headache, or motion sickness during the 2-minute XR device adaptation period that prevents them from participating in the simulation study</w:t>
            </w:r>
          </w:p>
        </w:tc>
      </w:tr>
      <w:tr w:rsidR="000246BC" w:rsidRPr="000246BC" w14:paraId="30E59185" w14:textId="77777777" w:rsidTr="000246BC">
        <w:trPr>
          <w:trHeight w:val="20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78F6D3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lastRenderedPageBreak/>
              <w:t>Study type</w:t>
            </w:r>
          </w:p>
        </w:tc>
        <w:tc>
          <w:tcPr>
            <w:tcW w:w="0" w:type="auto"/>
            <w:tcMar>
              <w:top w:w="40" w:type="dxa"/>
              <w:left w:w="80" w:type="dxa"/>
              <w:bottom w:w="40" w:type="dxa"/>
              <w:right w:w="40" w:type="dxa"/>
            </w:tcMar>
            <w:vAlign w:val="center"/>
            <w:hideMark/>
          </w:tcPr>
          <w:p w14:paraId="38A1C3E9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Interventional</w:t>
            </w:r>
          </w:p>
        </w:tc>
      </w:tr>
      <w:tr w:rsidR="000246BC" w:rsidRPr="000246BC" w14:paraId="6CB07A0D" w14:textId="77777777" w:rsidTr="000246BC">
        <w:trPr>
          <w:trHeight w:val="200"/>
        </w:trPr>
        <w:tc>
          <w:tcPr>
            <w:tcW w:w="0" w:type="auto"/>
            <w:vMerge/>
            <w:vAlign w:val="center"/>
            <w:hideMark/>
          </w:tcPr>
          <w:p w14:paraId="720C66EB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D529C6" w14:textId="5A24CBA5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 xml:space="preserve">Allocation: </w:t>
            </w:r>
            <w:r w:rsidR="000246BC" w:rsidRPr="000246BC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multinational, pragmatic, non-inferiority, randomized clinical trial</w:t>
            </w:r>
          </w:p>
        </w:tc>
      </w:tr>
      <w:tr w:rsidR="000246BC" w:rsidRPr="000246BC" w14:paraId="2F292F96" w14:textId="77777777" w:rsidTr="000246BC">
        <w:trPr>
          <w:trHeight w:val="707"/>
        </w:trPr>
        <w:tc>
          <w:tcPr>
            <w:tcW w:w="0" w:type="auto"/>
            <w:vMerge/>
            <w:vAlign w:val="center"/>
            <w:hideMark/>
          </w:tcPr>
          <w:p w14:paraId="49473EDB" w14:textId="77777777" w:rsidR="000246BC" w:rsidRPr="00DE502F" w:rsidRDefault="000246BC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3DE28E" w14:textId="20CD2DED" w:rsidR="000246BC" w:rsidRPr="00DE502F" w:rsidRDefault="000246BC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 xml:space="preserve">Primary purpose: To compare </w:t>
            </w: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BLS skills gained by the XR method to those gained by the conventional method</w:t>
            </w:r>
          </w:p>
        </w:tc>
      </w:tr>
      <w:tr w:rsidR="000246BC" w:rsidRPr="000246BC" w14:paraId="0BF4CD7D" w14:textId="77777777" w:rsidTr="000246BC">
        <w:trPr>
          <w:trHeight w:val="1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C1C162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Date of first enrol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24B9B3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September 2021</w:t>
            </w:r>
          </w:p>
        </w:tc>
      </w:tr>
      <w:tr w:rsidR="000246BC" w:rsidRPr="000246BC" w14:paraId="734FDDC8" w14:textId="77777777" w:rsidTr="000246BC">
        <w:trPr>
          <w:trHeight w:val="11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7BF67F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Target sample siz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AC47EB" w14:textId="42E5FC84" w:rsidR="00DE502F" w:rsidRPr="00DE502F" w:rsidRDefault="000246BC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154</w:t>
            </w:r>
          </w:p>
        </w:tc>
      </w:tr>
      <w:tr w:rsidR="000246BC" w:rsidRPr="000246BC" w14:paraId="488E2CC9" w14:textId="77777777" w:rsidTr="000246BC">
        <w:trPr>
          <w:trHeight w:val="1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FC3292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Recruitment stat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2D010D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Recruiting</w:t>
            </w:r>
          </w:p>
        </w:tc>
      </w:tr>
      <w:tr w:rsidR="000246BC" w:rsidRPr="000246BC" w14:paraId="60EE0421" w14:textId="77777777" w:rsidTr="000246BC">
        <w:trPr>
          <w:trHeight w:val="1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58E56D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Primary outcome(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66483D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The mean compression depth (mm) over 2 minutes</w:t>
            </w:r>
          </w:p>
        </w:tc>
      </w:tr>
      <w:tr w:rsidR="000246BC" w:rsidRPr="000246BC" w14:paraId="09060A44" w14:textId="77777777" w:rsidTr="000246BC">
        <w:trPr>
          <w:trHeight w:val="110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15A21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  <w:shd w:val="clear" w:color="auto" w:fill="FFFFFF"/>
              </w:rPr>
              <w:t>Key secondary outcom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8B6C4B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The total number of chest compressions (n)</w:t>
            </w:r>
          </w:p>
          <w:p w14:paraId="47C65DF3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The mean chest compression depth of each 30-second epoch</w:t>
            </w:r>
          </w:p>
          <w:p w14:paraId="200F11EA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Correct hand position (%)</w:t>
            </w:r>
          </w:p>
          <w:p w14:paraId="7D2F014A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Adequate compression depth (%)</w:t>
            </w:r>
          </w:p>
          <w:p w14:paraId="0F51786F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Compression and full release (%)</w:t>
            </w:r>
          </w:p>
          <w:p w14:paraId="4385FA3D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Mean compression rate (number per minute)</w:t>
            </w: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Adequate compression rate (%)</w:t>
            </w:r>
          </w:p>
          <w:p w14:paraId="05DDCDAE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Adequate compression depth and rate (%)</w:t>
            </w:r>
          </w:p>
          <w:p w14:paraId="292845AF" w14:textId="77777777" w:rsidR="00DE502F" w:rsidRPr="00DE502F" w:rsidRDefault="00DE502F" w:rsidP="000246BC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E502F">
              <w:rPr>
                <w:rFonts w:ascii="Times New Roman" w:eastAsia="굴림" w:hAnsi="Times New Roman" w:cs="Times New Roman"/>
                <w:kern w:val="0"/>
                <w:sz w:val="22"/>
              </w:rPr>
              <w:t>Hands-off time (sec).</w:t>
            </w:r>
          </w:p>
        </w:tc>
      </w:tr>
    </w:tbl>
    <w:p w14:paraId="13DB2308" w14:textId="77777777" w:rsidR="00D41F03" w:rsidRDefault="00D41F03" w:rsidP="000246BC">
      <w:pPr>
        <w:wordWrap/>
        <w:spacing w:after="0" w:line="240" w:lineRule="atLeast"/>
      </w:pPr>
    </w:p>
    <w:sectPr w:rsidR="00D41F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70A76" w14:textId="77777777" w:rsidR="005F791B" w:rsidRDefault="005F791B" w:rsidP="00DE502F">
      <w:pPr>
        <w:spacing w:after="0" w:line="240" w:lineRule="auto"/>
      </w:pPr>
      <w:r>
        <w:separator/>
      </w:r>
    </w:p>
  </w:endnote>
  <w:endnote w:type="continuationSeparator" w:id="0">
    <w:p w14:paraId="5A6D0AF6" w14:textId="77777777" w:rsidR="005F791B" w:rsidRDefault="005F791B" w:rsidP="00DE5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20D60" w14:textId="77777777" w:rsidR="005F791B" w:rsidRDefault="005F791B" w:rsidP="00DE502F">
      <w:pPr>
        <w:spacing w:after="0" w:line="240" w:lineRule="auto"/>
      </w:pPr>
      <w:r>
        <w:separator/>
      </w:r>
    </w:p>
  </w:footnote>
  <w:footnote w:type="continuationSeparator" w:id="0">
    <w:p w14:paraId="4D7FB86D" w14:textId="77777777" w:rsidR="005F791B" w:rsidRDefault="005F791B" w:rsidP="00DE50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9A044E"/>
    <w:multiLevelType w:val="hybridMultilevel"/>
    <w:tmpl w:val="194CC826"/>
    <w:lvl w:ilvl="0" w:tplc="9BB4DF10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wNTE2MjU2NjAzMzZQ0lEKTi0uzszPAykwqgUAkjdOESwAAAA="/>
  </w:docVars>
  <w:rsids>
    <w:rsidRoot w:val="00DB7F4F"/>
    <w:rsid w:val="000034F1"/>
    <w:rsid w:val="000246BC"/>
    <w:rsid w:val="00265761"/>
    <w:rsid w:val="005F791B"/>
    <w:rsid w:val="00882A62"/>
    <w:rsid w:val="00D41F03"/>
    <w:rsid w:val="00DB7F4F"/>
    <w:rsid w:val="00DE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E7B1D5"/>
  <w15:chartTrackingRefBased/>
  <w15:docId w15:val="{CE830D00-75CC-493A-9EEB-6486B9DD2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E502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50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E502F"/>
  </w:style>
  <w:style w:type="paragraph" w:styleId="a4">
    <w:name w:val="footer"/>
    <w:basedOn w:val="a"/>
    <w:link w:val="Char0"/>
    <w:uiPriority w:val="99"/>
    <w:unhideWhenUsed/>
    <w:rsid w:val="00DE50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E502F"/>
  </w:style>
  <w:style w:type="character" w:customStyle="1" w:styleId="1Char">
    <w:name w:val="제목 1 Char"/>
    <w:basedOn w:val="a0"/>
    <w:link w:val="1"/>
    <w:uiPriority w:val="9"/>
    <w:rsid w:val="00DE502F"/>
    <w:rPr>
      <w:rFonts w:ascii="굴림" w:eastAsia="굴림" w:hAnsi="굴림" w:cs="굴림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E502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E502F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882A6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1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동건</dc:creator>
  <cp:keywords/>
  <dc:description/>
  <cp:lastModifiedBy>이동건</cp:lastModifiedBy>
  <cp:revision>5</cp:revision>
  <dcterms:created xsi:type="dcterms:W3CDTF">2021-09-14T00:52:00Z</dcterms:created>
  <dcterms:modified xsi:type="dcterms:W3CDTF">2021-09-14T01:25:00Z</dcterms:modified>
</cp:coreProperties>
</file>